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404" w:type="dxa"/>
        <w:tblLook w:val="04A0" w:firstRow="1" w:lastRow="0" w:firstColumn="1" w:lastColumn="0" w:noHBand="0" w:noVBand="1"/>
      </w:tblPr>
      <w:tblGrid>
        <w:gridCol w:w="2338"/>
        <w:gridCol w:w="1631"/>
        <w:gridCol w:w="1560"/>
        <w:gridCol w:w="1417"/>
        <w:gridCol w:w="2127"/>
        <w:gridCol w:w="739"/>
        <w:gridCol w:w="739"/>
        <w:gridCol w:w="1357"/>
        <w:gridCol w:w="991"/>
      </w:tblGrid>
      <w:tr w:rsidR="002F3881" w:rsidRPr="002F3881" w14:paraId="7C782E87" w14:textId="77777777" w:rsidTr="002F388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F50C" w14:textId="77777777" w:rsid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ound</w:t>
            </w:r>
          </w:p>
          <w:p w14:paraId="366553E7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6F26B" w14:textId="77777777" w:rsid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ener polarity</w:t>
            </w:r>
          </w:p>
          <w:p w14:paraId="6850961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9D926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omatic ring cou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AF41" w14:textId="77777777" w:rsid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agreb index</w:t>
            </w:r>
          </w:p>
          <w:p w14:paraId="072C71E2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98DF1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pological polar surface are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F9D27" w14:textId="77777777" w:rsid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logP</w:t>
            </w:r>
            <w:proofErr w:type="spellEnd"/>
          </w:p>
          <w:p w14:paraId="22674226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9B355" w14:textId="77777777" w:rsid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ogP</w:t>
            </w:r>
            <w:proofErr w:type="spellEnd"/>
          </w:p>
          <w:p w14:paraId="6E617F59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677A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 bond acceptor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18DC2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 bond donors</w:t>
            </w:r>
          </w:p>
        </w:tc>
      </w:tr>
      <w:tr w:rsidR="002F3881" w:rsidRPr="002F3881" w14:paraId="7277259C" w14:textId="77777777" w:rsidTr="002F3881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F631" w14:textId="77777777" w:rsidR="002F3881" w:rsidRPr="002F3881" w:rsidRDefault="002F3881" w:rsidP="002F388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rographin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8719" w14:textId="77777777" w:rsidR="002F3881" w:rsidRPr="002F3881" w:rsidRDefault="002F3881" w:rsidP="002F388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A6FE" w14:textId="77777777" w:rsidR="002F3881" w:rsidRPr="002F3881" w:rsidRDefault="002F3881" w:rsidP="002F388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411B" w14:textId="77777777" w:rsidR="002F3881" w:rsidRPr="002F3881" w:rsidRDefault="002F3881" w:rsidP="002F388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72B1" w14:textId="77777777" w:rsidR="002F3881" w:rsidRPr="002F3881" w:rsidRDefault="002F3881" w:rsidP="002F388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2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A787" w14:textId="77777777" w:rsidR="002F3881" w:rsidRPr="002F3881" w:rsidRDefault="002F3881" w:rsidP="002F388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2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9480" w14:textId="77777777" w:rsidR="002F3881" w:rsidRPr="002F3881" w:rsidRDefault="002F3881" w:rsidP="002F388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68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BDA8" w14:textId="77777777" w:rsidR="002F3881" w:rsidRPr="002F3881" w:rsidRDefault="002F3881" w:rsidP="002F388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909F" w14:textId="77777777" w:rsidR="002F3881" w:rsidRPr="002F3881" w:rsidRDefault="002F3881" w:rsidP="002F388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F3881" w:rsidRPr="002F3881" w14:paraId="6CEED88D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C9A1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rantiamide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1E59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15A6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489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8C30" w14:textId="2DE6E923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D90B" w14:textId="71DF8C74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3909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F765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B176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F3881" w:rsidRPr="002F3881" w14:paraId="578DD72E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8D83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rberin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B0D6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B7D8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927E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A805" w14:textId="0E8AB311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7CCA" w14:textId="281C25C5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3B54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FF93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8032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F3881" w:rsidRPr="002F3881" w14:paraId="4EFD3465" w14:textId="77777777" w:rsidTr="002F09F7">
        <w:trPr>
          <w:trHeight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84D174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caratarin</w:t>
            </w:r>
            <w:proofErr w:type="spellEnd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55DD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C98A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8D31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9DBD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4F2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54F1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84FB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6C73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F3881" w:rsidRPr="002F3881" w14:paraId="3271E173" w14:textId="77777777" w:rsidTr="002F09F7">
        <w:trPr>
          <w:trHeight w:val="255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DE81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-deoxy-11,12-didehydroandrographolid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F692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149B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68C8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9ED7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845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9B4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A3D8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6BC9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F3881" w:rsidRPr="002F3881" w14:paraId="47C405B1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D41D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anal</w:t>
            </w:r>
            <w:proofErr w:type="spellEnd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467B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D6BF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0CD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86F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9D4C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4D0B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7011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2A8B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F3881" w:rsidRPr="002F3881" w14:paraId="20F53758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200E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dychilactone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A13D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6712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E313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18F4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4CAA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F1B2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0EA1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35F2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F3881" w:rsidRPr="002F3881" w14:paraId="49FFFE0F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E7CF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pehenine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DCEC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12CB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AD0A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5AC9" w14:textId="7A04545C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9820" w14:textId="19480310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EBEC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B6F2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1F34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F3881" w:rsidRPr="002F3881" w14:paraId="506D204A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5C10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andrographolide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D11E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36C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4F33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1D22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97BE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0734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0BB1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48CF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F3881" w:rsidRPr="002F3881" w14:paraId="4591D702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90BA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bavachromene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DAE2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C321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9737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E4BD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CC46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7A51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2395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E0C6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F3881" w:rsidRPr="002F3881" w14:paraId="7809096D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41B8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coronarin</w:t>
            </w:r>
            <w:proofErr w:type="spellEnd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E918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E881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6BD7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DBD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AA0F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BFB7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A726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2436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F3881" w:rsidRPr="002F3881" w14:paraId="426618FF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8453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onetin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2304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398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D6D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D84F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1429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2AFB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C0F8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9F24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F3881" w:rsidRPr="002F3881" w14:paraId="369B3B1E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BE35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ovatinin</w:t>
            </w:r>
            <w:proofErr w:type="spellEnd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F3B5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5BA4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8A35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CEBF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57C4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E70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BAF3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CEDA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F3881" w:rsidRPr="002F3881" w14:paraId="4E112BBA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B108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ovatinin</w:t>
            </w:r>
            <w:proofErr w:type="spellEnd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7684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9479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BCCC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CBF5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3491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9237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2544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8103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F3881" w:rsidRPr="002F3881" w14:paraId="63E70FCD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5E08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ovatinin</w:t>
            </w:r>
            <w:proofErr w:type="spellEnd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1C1F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821D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7CDB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D418" w14:textId="13254EAD" w:rsidR="002F3881" w:rsidRPr="002F3881" w:rsidRDefault="002F3881" w:rsidP="002F3881">
            <w:pPr>
              <w:spacing w:after="0" w:line="240" w:lineRule="auto"/>
              <w:ind w:left="-104" w:right="-10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8432" w14:textId="7AAA49D6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4629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5E2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B331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F3881" w:rsidRPr="002F3881" w14:paraId="3A4CB5C1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5623BC" w14:textId="77777777" w:rsidR="002F3881" w:rsidRPr="002F3881" w:rsidRDefault="002F3881" w:rsidP="002F3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samolin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5AB3B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6B84C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F9087C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764D3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1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73BC15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1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34BC5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4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E8BC0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C40DA7" w14:textId="77777777" w:rsidR="002F3881" w:rsidRPr="002F3881" w:rsidRDefault="002F3881" w:rsidP="002F3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F3881" w:rsidRPr="002F3881" w14:paraId="503391D7" w14:textId="77777777" w:rsidTr="002F3881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59125" w14:textId="77777777" w:rsidR="002F3881" w:rsidRPr="002F3881" w:rsidRDefault="002F3881" w:rsidP="002F388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ylopine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DFEBA" w14:textId="77777777" w:rsidR="002F3881" w:rsidRPr="002F3881" w:rsidRDefault="002F3881" w:rsidP="002F3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1E795" w14:textId="77777777" w:rsidR="002F3881" w:rsidRPr="002F3881" w:rsidRDefault="002F3881" w:rsidP="002F3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E19F1" w14:textId="77777777" w:rsidR="002F3881" w:rsidRPr="002F3881" w:rsidRDefault="002F3881" w:rsidP="002F3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61216" w14:textId="77777777" w:rsidR="002F3881" w:rsidRPr="002F3881" w:rsidRDefault="002F3881" w:rsidP="002F3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0A03F" w14:textId="77777777" w:rsidR="002F3881" w:rsidRPr="002F3881" w:rsidRDefault="002F3881" w:rsidP="002F3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06AF3" w14:textId="77777777" w:rsidR="002F3881" w:rsidRPr="002F3881" w:rsidRDefault="002F3881" w:rsidP="002F3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3D2DB" w14:textId="77777777" w:rsidR="002F3881" w:rsidRPr="002F3881" w:rsidRDefault="002F3881" w:rsidP="002F3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CE896" w14:textId="77777777" w:rsidR="002F3881" w:rsidRPr="002F3881" w:rsidRDefault="002F3881" w:rsidP="002F3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3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05BFE981" w14:textId="77777777" w:rsidR="002F3881" w:rsidRDefault="002F3881" w:rsidP="002F3881">
      <w:pPr>
        <w:tabs>
          <w:tab w:val="left" w:pos="2977"/>
        </w:tabs>
      </w:pPr>
    </w:p>
    <w:sectPr w:rsidR="002F3881" w:rsidSect="002F388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bU0NzIxNjMwNDRV0lEKTi0uzszPAykwrAUA3LeuziwAAAA="/>
  </w:docVars>
  <w:rsids>
    <w:rsidRoot w:val="002F3881"/>
    <w:rsid w:val="002F09F7"/>
    <w:rsid w:val="002F3881"/>
    <w:rsid w:val="008A1D41"/>
    <w:rsid w:val="009D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B7E416"/>
  <w15:chartTrackingRefBased/>
  <w15:docId w15:val="{027F1A90-306B-48DA-A6F6-DB800FC3B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8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8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8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8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8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8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8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8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8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8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8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8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8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8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8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8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8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8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8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8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8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8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88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mila Nahálková</dc:creator>
  <cp:keywords/>
  <dc:description/>
  <cp:lastModifiedBy>Jarmila Nahálková</cp:lastModifiedBy>
  <cp:revision>2</cp:revision>
  <dcterms:created xsi:type="dcterms:W3CDTF">2025-03-13T13:26:00Z</dcterms:created>
  <dcterms:modified xsi:type="dcterms:W3CDTF">2025-04-07T15:15:00Z</dcterms:modified>
</cp:coreProperties>
</file>